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upplementary File 1: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Overview of necroptosis inducing compounds and anticancer drugs as well as their evidence</w:t>
      </w:r>
    </w:p>
    <w:p>
      <w:pPr>
        <w:pStyle w:val="Style14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tbl>
      <w:tblPr>
        <w:tblW w:w="14594" w:type="dxa"/>
        <w:jc w:val="left"/>
        <w:tblInd w:w="-28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91"/>
        <w:gridCol w:w="1737"/>
        <w:gridCol w:w="5387"/>
        <w:gridCol w:w="4536"/>
        <w:gridCol w:w="843"/>
      </w:tblGrid>
      <w:tr>
        <w:trPr>
          <w:trHeight w:val="279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nticancer agents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lassification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Evidence for programmed necrosis or necroptosis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ancer types/Lines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Reference</w:t>
            </w:r>
          </w:p>
        </w:tc>
      </w:tr>
      <w:tr>
        <w:trPr>
          <w:trHeight w:val="657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Kuguaglycoside C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A constituent of </w:t>
            </w: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Momordica charantia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necroptosis through the cleaved PARP pathway as well as increases the expression and cleavage of AIF at least in part in the mechanism underlying cell necroptosis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Human neuroblastoma cells: IMR-32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32</w:t>
            </w:r>
          </w:p>
        </w:tc>
      </w:tr>
      <w:tr>
        <w:trPr>
          <w:trHeight w:val="238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/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D</w:t>
            </w:r>
            <w:r>
              <w:rPr>
                <w:rFonts w:cs="Times New Roman;Times New Roman" w:ascii="Times New Roman;Times New Roman" w:hAnsi="Times New Roman;Times New Roman"/>
              </w:rPr>
              <w:t>-Galactos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form of hexose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ffirm necroptosis by RIPK1 inhibitor necrostatin-1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alignant cells: Neuro2a, SH-AY5Y, PC-3, and HepG2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33</w:t>
            </w:r>
          </w:p>
        </w:tc>
      </w:tr>
      <w:tr>
        <w:trPr>
          <w:trHeight w:val="784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Quercetin nanoliposomes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plant extract-loaded nanoliposomal formulation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nduces programmed necrosis via the loss of mitochondrial membrane potential, cytochrome c release, ATP levels decrease, and lactate dehydrogenase activity increase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ioma cells: C6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34</w:t>
            </w:r>
          </w:p>
        </w:tc>
      </w:tr>
      <w:tr>
        <w:trPr>
          <w:trHeight w:val="217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athioprine and buthionine sulfoximin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ine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es necroptosis in a mitochondrial dependent pathway including cytochrome c release and loss of membrane potential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oma and colon carcinoma cells: HepG2, HuH7, Chang liver, LoVo, RKO, SW-48, and SW-480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35</w:t>
            </w:r>
          </w:p>
        </w:tc>
      </w:tr>
      <w:tr>
        <w:trPr>
          <w:trHeight w:val="437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zumi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Japanese black vinegar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Induces necroptosis through the RIPK3 and HMGB1 release. 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</w:rPr>
              <w:t>Human squamous cell carcinoma cells: HSC-5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36</w:t>
            </w:r>
          </w:p>
        </w:tc>
      </w:tr>
      <w:tr>
        <w:trPr>
          <w:trHeight w:val="891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Berberin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soquinoline alkaloid isolated from medicinal herbs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nduces programmed necrosis through mitochondrial protein Cyp-D, accompanied by ROS production and p53 translocation to mitochondrial and interaction with Cyp-D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Prostate cancer cells: PC-3, PC-82, and LNCap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37</w:t>
            </w:r>
          </w:p>
        </w:tc>
      </w:tr>
      <w:tr>
        <w:trPr>
          <w:trHeight w:val="2182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RAIL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ytokine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programmed necrosis via the RIPK1 and RIPK3 increase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Leukemia cells: U-937 and CCRF-CEM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</w:rPr>
              <w:t>Gall bladder adenocarcinoma cells: Mz-ChA-1; Pancreatic adenocarcinoma cells: BxPC-3, Colo357, PancTu-I, Panc89, A818-4, and Pt45Pl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olorectal adenocarcinoma cells: HT-29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astric adenocarcinoma cells: MKN28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Ovary adenocarcinoma cells: SK-OV-3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Non-small cell lung cancer cells: KNS-62; </w:t>
            </w:r>
          </w:p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Malignant melanoma cells: SK-Mel-28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38</w:t>
            </w:r>
          </w:p>
        </w:tc>
      </w:tr>
      <w:tr>
        <w:trPr>
          <w:trHeight w:val="217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β-Lapachon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Natural compound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programmed necrosis through the NQO1-dependent ROS-mediated RIPK1/PARP/AIF-dependent pathway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Human hepatocellular carcinoma cells: SK-Hep1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39</w:t>
            </w:r>
          </w:p>
        </w:tc>
      </w:tr>
      <w:tr>
        <w:trPr>
          <w:trHeight w:val="434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eoxynyboquinon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gent that target the redox enzymes-NQO1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programmed necrosis that consumes oxygen and generates extensive ROS. Elevated ROS levels cause extensive DNA lesions, PARP1 hyperactive, and severe NAD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+</w:t>
            </w:r>
            <w:r>
              <w:rPr>
                <w:rFonts w:cs="Times New Roman;Times New Roman" w:ascii="Times New Roman;Times New Roman" w:hAnsi="Times New Roman;Times New Roman"/>
              </w:rPr>
              <w:t>/ATP depletion that stimulate Ca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2+</w:t>
            </w:r>
            <w:r>
              <w:rPr>
                <w:rFonts w:cs="Times New Roman;Times New Roman" w:ascii="Times New Roman;Times New Roman" w:hAnsi="Times New Roman;Times New Roman"/>
              </w:rPr>
              <w:t>-dependent necroptosis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Non-small cell lung cancer cells: A549, and H596; 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Breast cancer cells: MCF-7, and MDA-MB-231; </w:t>
            </w:r>
          </w:p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Pancreatic cancer cells: MIA PaCa-2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rostate cancer cells: PC-3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</w:rPr>
              <w:t>Sarcoma cancer cells: HT1080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0</w:t>
            </w:r>
          </w:p>
        </w:tc>
      </w:tr>
      <w:tr>
        <w:trPr>
          <w:trHeight w:val="657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iatom-derived polyunsaturated aldehydes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atogenic compound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Induces necroptosis via TNFR1-FADD-caspase pathway rather than RIPK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on-small cell lung cancer cells: A549;</w:t>
            </w:r>
          </w:p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olon cancer cells: Colo 205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141</w:t>
            </w:r>
          </w:p>
        </w:tc>
      </w:tr>
      <w:tr>
        <w:trPr>
          <w:trHeight w:val="279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obalt chlorid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A reagent 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riggers necroptosis via the RIPK1/RIPK3/MLKL pathway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Human colon cancer cells: HT-29 cell 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2</w:t>
            </w:r>
          </w:p>
        </w:tc>
      </w:tr>
      <w:tr>
        <w:trPr>
          <w:trHeight w:val="437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omoharringtonin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Plant extract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nduces necroptosis through the TRAIL-mediated RIPK1/RIPK3/MLKL pathway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Gallbladder cancer cells: Mz-ChA-1; </w:t>
            </w:r>
          </w:p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Pancreatic carcinoma cells: Pt45P1 and A818-4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3</w:t>
            </w:r>
          </w:p>
        </w:tc>
      </w:tr>
      <w:tr>
        <w:trPr>
          <w:trHeight w:val="657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eoalbaconol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Novel small-molecular compound isolated from fungus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necroptosis by regulating RIPK expression and ROS production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Nasopharyngeal carcinoma cells: C666-1, HK1 and CNE1-LMP1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4</w:t>
            </w:r>
          </w:p>
        </w:tc>
      </w:tr>
      <w:tr>
        <w:trPr>
          <w:trHeight w:val="437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3-bromopyruvat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glycolytic inhibitor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Induces necroptosis via a DR signaling pathway, accompanied by mitochondrial dysfunction and ROS production. 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Nasopharyngeal carcinoma cells: HNE1 and CNE-2Z 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5</w:t>
            </w:r>
          </w:p>
        </w:tc>
      </w:tr>
      <w:tr>
        <w:trPr>
          <w:trHeight w:val="657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Lycorin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natural alkaloid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programmed necrosis via RIPK1 and RIPK3 pathway, accompanied by mitochondrial dysfunction, ROS generation, ATP depletion, and DNA damage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Multiple myeloma cells: ARH-77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6</w:t>
            </w:r>
          </w:p>
        </w:tc>
      </w:tr>
      <w:tr>
        <w:trPr>
          <w:trHeight w:val="711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imethyl fumarat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Methyl ester of fumaric acid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necroptosis through GSH depletion/ROS increase/MAPKs activation pathway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Murine colon adenocarcinoma cells: CT26;</w:t>
            </w:r>
          </w:p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Human colon adenocarcinoma cells: HT29;</w:t>
            </w:r>
          </w:p>
          <w:p>
            <w:pPr>
              <w:pStyle w:val="2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</w:rPr>
              <w:t>Human colon cancer cells: HCT116;</w:t>
            </w:r>
          </w:p>
          <w:p>
            <w:pPr>
              <w:pStyle w:val="2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</w:rPr>
              <w:t>Human gastric cancer cells: SGC-7901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47</w:t>
            </w:r>
          </w:p>
        </w:tc>
      </w:tr>
      <w:tr>
        <w:trPr>
          <w:trHeight w:val="2526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hikonin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An effective extract from </w:t>
            </w: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Lithospermum erythrorhixon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Induces necroptosis via a RIPK1/RIPK3 pathway 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148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Induces necroptosis via a RIPK1 pathway 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149</w:t>
            </w:r>
          </w:p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Induces necroptosis through the RIPK1/RIPK3 pathway, accompanied by ROS production increase. 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150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necroptosis through six characteristics including morphological enzymological, and function.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151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lang w:val="it-IT"/>
              </w:rPr>
              <w:t>Murine osteosarcoma cells: K7, K12 and K7M3</w:t>
            </w:r>
            <w:r>
              <w:rPr>
                <w:rFonts w:cs="Times New Roman;Times New Roman" w:ascii="Times New Roman;Times New Roman" w:hAnsi="Times New Roman;Times New Roman"/>
              </w:rPr>
              <w:t>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Human osteosarcoma cells: U2OS and 143B 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148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Rat glioma cells: C6 and human glioma cells: U87 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149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eastAsia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Breast cancer cells: MDA-MB-468 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150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eastAsia="Times New Roman;Times New Roman" w:cs="Times New Roman;Times New Roman"/>
                <w:vertAlign w:val="superscript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vertAlign w:val="superscript"/>
              </w:rPr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Breast cancer cells: MCF-7 and human embryonic kidney cells: HEK293 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151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宋体;SimSun" w:hAnsi="宋体;SimSun" w:eastAsia="宋体;SimSun" w:cs="宋体;SimSu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148-151 </w:t>
            </w:r>
          </w:p>
        </w:tc>
      </w:tr>
      <w:tr>
        <w:trPr>
          <w:trHeight w:val="877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Obatoclax (GX15-070)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small-molecule inhibitor of antiapoptotic Bcl-2 protein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Triggers necroptosis by a RIPK1/RIPK3-dependent manner. 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152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Induces necroptosis dependent on expression of RIPK1 and CYLD. 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153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eastAsia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Rhabdomyosarcoma cell line 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152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  <w:vertAlign w:val="superscript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cute lymphoblastic leukemia cells: CME-C7-14 and CEM-C1-15.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 xml:space="preserve"> 153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52-153</w:t>
            </w:r>
          </w:p>
        </w:tc>
      </w:tr>
      <w:tr>
        <w:trPr>
          <w:trHeight w:val="378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olyphenon 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green tea extract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Triggers necroptosis through a caspase-independent pathway, requiring AIF activation and PARP-1 cooperation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Prostate cancer cells: PNT1a, PC3, LNCaP and DU145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54</w:t>
            </w:r>
          </w:p>
        </w:tc>
      </w:tr>
      <w:tr>
        <w:trPr>
          <w:trHeight w:val="657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Deoxypodophyllotoxin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naturally occurring microtubule destabilizer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necroptosis through six characteristics including morphological, enzymological, and function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Non-small cell lung cancer cells: NCI-H460 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55</w:t>
            </w:r>
          </w:p>
        </w:tc>
      </w:tr>
      <w:tr>
        <w:trPr>
          <w:trHeight w:val="476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Methy1 methanesulfonat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DNA-damaging alkylating agent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necroptosis through the PIG-3-ROS pathway, accompanied by the increased expression of HMGB1 and RIPK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Lung adenoma cells: A549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56</w:t>
            </w:r>
          </w:p>
        </w:tc>
      </w:tr>
      <w:tr>
        <w:trPr>
          <w:trHeight w:val="400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reen tea polyphenol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green tea extract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riggers necroptosis related to the translocation of Bax and Bak to mitochodria, release of cytochrome c, and activation of caspases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Human hepatocarcinoma cells: Hep3B 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57</w:t>
            </w:r>
          </w:p>
        </w:tc>
      </w:tr>
      <w:tr>
        <w:trPr>
          <w:trHeight w:val="622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Granulysin 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member of the saposin-like protein family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 xml:space="preserve">Induces necroptosis via the cathepsin B release from lysosomes to attack the mitochondria to release cytochrome </w:t>
            </w: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c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 and apoptosis-activating factor through the processing of Bid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uman T cell leukemia cells: Jurkat cell and cervical cancer cells: Hela cell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58</w:t>
            </w:r>
          </w:p>
        </w:tc>
      </w:tr>
      <w:tr>
        <w:trPr>
          <w:trHeight w:val="450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Selenit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selenium compound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necroptosis through the ROS generation, perturbation of thiols homeostasis, mitochondrial dysfunction and DNA damage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Cervical cancer cells: Hela cell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59</w:t>
            </w:r>
          </w:p>
        </w:tc>
      </w:tr>
      <w:tr>
        <w:trPr>
          <w:trHeight w:val="437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FTY720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sphingosine analogue drug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nduces necroptosis by targeting 12PP2A/SET mediated PP2A-RIPK1 pathway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Non-small cell lung cancer cells: A549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0</w:t>
            </w:r>
          </w:p>
        </w:tc>
      </w:tr>
      <w:tr>
        <w:trPr>
          <w:trHeight w:val="279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nosemicarbazone metal complexes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 complexes including Zn, Cd, and Ni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es necroptosis through the ROS generation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 cancer cells: A549, MRC-5, EA.hy926, and Hela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宋体;SimSun" w:hAnsi="宋体;SimSun" w:eastAsia="宋体;SimSun" w:cs="宋体;SimSun"/>
              </w:rPr>
            </w:pPr>
            <w:r>
              <w:rPr>
                <w:rFonts w:eastAsia="宋体;SimSun" w:cs="宋体;SimSun" w:ascii="宋体;SimSun" w:hAnsi="宋体;SimSun"/>
              </w:rPr>
              <w:t>1</w:t>
            </w:r>
            <w:r>
              <w:rPr>
                <w:rFonts w:eastAsia="宋体;SimSun" w:cs="宋体;SimSun" w:ascii="宋体;SimSun" w:hAnsi="宋体;SimSun"/>
              </w:rPr>
              <w:t>61</w:t>
            </w:r>
          </w:p>
        </w:tc>
      </w:tr>
      <w:tr>
        <w:trPr>
          <w:trHeight w:val="279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IA6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disulfide isomerases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es necroptosis of DDP resistance cells through RIPK1 pathway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Ovarian carcinoma cell: A2780 and lung adenocarcinoma cell: A549 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2</w:t>
            </w:r>
          </w:p>
        </w:tc>
      </w:tr>
      <w:tr>
        <w:trPr>
          <w:trHeight w:val="489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5-ALA-PDT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A physiological heme precursor 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necroptosis through the RIPK1/RIPK3 pathway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Human glioblastoma cell: LN18;</w:t>
            </w:r>
          </w:p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Human leukemic monocyte lymphoma cell: U937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3</w:t>
            </w:r>
          </w:p>
        </w:tc>
      </w:tr>
      <w:tr>
        <w:trPr>
          <w:trHeight w:val="542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hal-24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A novel chalcone derivative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Induces necroptosis through the RIPK1/RIPK3 pathway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Non-small cell lung cancer cell: A549; </w:t>
            </w:r>
          </w:p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Bladder cancer cell: UM-UC-3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4</w:t>
            </w:r>
          </w:p>
        </w:tc>
      </w:tr>
      <w:tr>
        <w:trPr>
          <w:trHeight w:val="680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D40L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Ligand of a transmembrane glycoprotein 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>Induces necroptosis by the RIPK1/RIPK3/MLKL pathway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Ovarian invasive low-grade serous carcinomas cells: MPSC1 and VOA1312 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5</w:t>
            </w:r>
          </w:p>
        </w:tc>
      </w:tr>
      <w:tr>
        <w:trPr>
          <w:trHeight w:val="680" w:hRule="atLeast"/>
          <w:cantSplit w:val="true"/>
        </w:trPr>
        <w:tc>
          <w:tcPr>
            <w:tcW w:w="20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DAPE</w:t>
            </w:r>
          </w:p>
        </w:tc>
        <w:tc>
          <w:tcPr>
            <w:tcW w:w="17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A membrane phospholipid</w:t>
            </w:r>
          </w:p>
        </w:tc>
        <w:tc>
          <w:tcPr>
            <w:tcW w:w="5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Induces RIPK1-mediated necroptosis, accompanied by producing ROS, opening CypD-dependent MPT pore, disrupting mitochondrial membrane potentials, thereby reducing intracellular ATP concentrations.</w:t>
            </w:r>
          </w:p>
        </w:tc>
        <w:tc>
          <w:tcPr>
            <w:tcW w:w="4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Arial Unicode MS" w:cs="Times New Roman;Times New Roman" w:ascii="Times New Roman;Times New Roman" w:hAnsi="Times New Roman;Times New Roman"/>
              </w:rPr>
              <w:t>Malignant pleural mesothelioma cells: NCI-H28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2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166</w:t>
            </w:r>
          </w:p>
        </w:tc>
      </w:tr>
    </w:tbl>
    <w:p>
      <w:pPr>
        <w:pStyle w:val="Style14"/>
        <w:ind w:left="-284" w:right="255" w:hanging="0"/>
        <w:jc w:val="both"/>
        <w:rPr/>
      </w:pP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  <w:lang w:val="en-US" w:eastAsia="en-US" w:bidi="en-US"/>
        </w:rPr>
        <w:t xml:space="preserve">Abbreviation: AIF: apoptosis-inducing factor; PARP: Poly (ADP-ribose) poly-merase; RIPK3: Receptor-interacting protein kinase 3; HMGB1: High-mobility group protein B1; </w:t>
      </w:r>
      <w:r>
        <w:rPr>
          <w:rFonts w:cs="Times New Roman;Times New Roman" w:ascii="Times New Roman;Times New Roman" w:hAnsi="Times New Roman;Times New Roman"/>
        </w:rPr>
        <w:t xml:space="preserve">Cyp-D: Cyclophilin-D; RIPK1: 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  <w:lang w:val="en-US" w:eastAsia="en-US" w:bidi="en-US"/>
        </w:rPr>
        <w:t xml:space="preserve">Receptor-interacting protein kinase 1; NQO1: NAD(P)H: quinine oxidoreductase 1; ROS: Reactive oxygen species; AIF: Apoptosis-inducing factor; TNFR1: Tumor necrosis factor receptor 1; FADD: Fas associated death domain; MLKL: Mixed lineage kinase domain-like protein; TRAIL: TNF-related apoptosis inducing ligand; DR: Death domain receptor; GSH: 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  <w:lang w:eastAsia="en-US" w:bidi="en-US"/>
        </w:rPr>
        <w:t>Glutathione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  <w:lang w:val="en-US" w:eastAsia="en-US" w:bidi="en-US"/>
        </w:rPr>
        <w:t xml:space="preserve">; MAPK: 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  <w:lang w:eastAsia="en-US" w:bidi="en-US"/>
        </w:rPr>
        <w:t>Mitogen-activated protein kinase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  <w:lang w:val="en-US" w:eastAsia="en-US" w:bidi="en-US"/>
        </w:rPr>
        <w:t xml:space="preserve">; CYLD: Cylindromatosis (turban tumor syndrome); PIG-3: P53-induced gene 3; PP2A: Protein phosphatase 2A; DDP:Cisplatin; ALA: </w:t>
      </w:r>
      <w:r>
        <w:rPr>
          <w:rFonts w:cs="Times New Roman;Times New Roman" w:ascii="Times New Roman;Times New Roman" w:hAnsi="Times New Roman;Times New Roman"/>
        </w:rPr>
        <w:t>Aminolevulinic acid</w:t>
      </w:r>
      <w:r>
        <w:rPr>
          <w:rFonts w:cs="Times New Roman;Times New Roman" w:ascii="Times New Roman;Times New Roman" w:hAnsi="Times New Roman;Times New Roman"/>
          <w:color w:val="000000"/>
          <w:sz w:val="20"/>
          <w:szCs w:val="20"/>
          <w:lang w:val="en-US" w:eastAsia="en-US" w:bidi="en-US"/>
        </w:rPr>
        <w:t xml:space="preserve">; PDT: </w:t>
      </w:r>
      <w:r>
        <w:rPr>
          <w:rFonts w:cs="Times New Roman;Times New Roman" w:ascii="Times New Roman;Times New Roman" w:hAnsi="Times New Roman;Times New Roman"/>
        </w:rPr>
        <w:t>Photodynamic therapy; CD40L: CD40 ligand.</w:t>
      </w:r>
    </w:p>
    <w:sectPr>
      <w:type w:val="nextPage"/>
      <w:pgSz w:orient="landscape" w:w="16838" w:h="11906"/>
      <w:pgMar w:left="1134" w:right="1134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altName w:val="SimSun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宋体;SimSu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正文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2">
    <w:name w:val="表格样式 2"/>
    <w:qFormat/>
    <w:pPr>
      <w:widowControl/>
      <w:bidi w:val="0"/>
    </w:pPr>
    <w:rPr>
      <w:rFonts w:ascii="Helvetica" w:hAnsi="Helvetica" w:eastAsia="Helvetica" w:cs="Helvetica"/>
      <w:color w:val="000000"/>
      <w:sz w:val="20"/>
      <w:szCs w:val="20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02:02:00Z</dcterms:created>
  <dc:creator>Mao-Bin Meng</dc:creator>
  <dc:description/>
  <cp:keywords/>
  <dc:language>en-US</dc:language>
  <cp:lastModifiedBy>PC-Work</cp:lastModifiedBy>
  <dcterms:modified xsi:type="dcterms:W3CDTF">2016-12-21T05:20:00Z</dcterms:modified>
  <cp:revision>12</cp:revision>
  <dc:subject/>
  <dc:title/>
</cp:coreProperties>
</file>